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32BC4" w14:textId="4EF46442" w:rsidR="00F81622" w:rsidRPr="00194988" w:rsidRDefault="00177D1E">
      <w:pPr>
        <w:rPr>
          <w:rFonts w:ascii="Arial" w:hAnsi="Arial" w:cs="Arial"/>
          <w:b/>
          <w:bCs/>
        </w:rPr>
      </w:pPr>
      <w:r w:rsidRPr="00194988">
        <w:rPr>
          <w:rFonts w:ascii="Arial" w:hAnsi="Arial" w:cs="Arial"/>
          <w:b/>
          <w:bCs/>
        </w:rPr>
        <w:t xml:space="preserve">Supplemental </w:t>
      </w:r>
      <w:r w:rsidR="009958B1" w:rsidRPr="00194988">
        <w:rPr>
          <w:rFonts w:ascii="Arial" w:hAnsi="Arial" w:cs="Arial"/>
          <w:b/>
          <w:bCs/>
        </w:rPr>
        <w:t>Table</w:t>
      </w:r>
      <w:r w:rsidRPr="00194988">
        <w:rPr>
          <w:rFonts w:ascii="Arial" w:hAnsi="Arial" w:cs="Arial"/>
          <w:b/>
          <w:bCs/>
        </w:rPr>
        <w:t xml:space="preserve"> </w:t>
      </w:r>
      <w:r w:rsidR="007F1538">
        <w:rPr>
          <w:rFonts w:ascii="Arial" w:hAnsi="Arial" w:cs="Arial"/>
          <w:b/>
          <w:bCs/>
        </w:rPr>
        <w:t>5</w:t>
      </w:r>
      <w:r w:rsidRPr="00194988">
        <w:rPr>
          <w:rFonts w:ascii="Arial" w:hAnsi="Arial" w:cs="Arial"/>
          <w:b/>
          <w:bCs/>
        </w:rPr>
        <w:t xml:space="preserve">. </w:t>
      </w:r>
      <w:r w:rsidR="00416440" w:rsidRPr="00194988">
        <w:rPr>
          <w:rFonts w:ascii="Arial" w:hAnsi="Arial" w:cs="Arial"/>
          <w:b/>
          <w:bCs/>
        </w:rPr>
        <w:t>G</w:t>
      </w:r>
      <w:r w:rsidRPr="00194988">
        <w:rPr>
          <w:rFonts w:ascii="Arial" w:hAnsi="Arial" w:cs="Arial"/>
          <w:b/>
          <w:bCs/>
        </w:rPr>
        <w:t xml:space="preserve">enotypes for the strains used in this </w:t>
      </w:r>
      <w:proofErr w:type="gramStart"/>
      <w:r w:rsidRPr="00194988">
        <w:rPr>
          <w:rFonts w:ascii="Arial" w:hAnsi="Arial" w:cs="Arial"/>
          <w:b/>
          <w:bCs/>
        </w:rPr>
        <w:t>study</w:t>
      </w:r>
      <w:proofErr w:type="gramEnd"/>
    </w:p>
    <w:tbl>
      <w:tblPr>
        <w:tblStyle w:val="TableGrid"/>
        <w:tblW w:w="10440" w:type="dxa"/>
        <w:tblInd w:w="-725" w:type="dxa"/>
        <w:tblLook w:val="04A0" w:firstRow="1" w:lastRow="0" w:firstColumn="1" w:lastColumn="0" w:noHBand="0" w:noVBand="1"/>
      </w:tblPr>
      <w:tblGrid>
        <w:gridCol w:w="2268"/>
        <w:gridCol w:w="8172"/>
      </w:tblGrid>
      <w:tr w:rsidR="00177D1E" w:rsidRPr="00EF03C3" w14:paraId="75D5FE8E" w14:textId="77777777" w:rsidTr="002426FC">
        <w:tc>
          <w:tcPr>
            <w:tcW w:w="2268" w:type="dxa"/>
          </w:tcPr>
          <w:p w14:paraId="5A255F96" w14:textId="347AD603" w:rsidR="00177D1E" w:rsidRPr="00EF03C3" w:rsidRDefault="00177D1E" w:rsidP="006354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03C3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8172" w:type="dxa"/>
          </w:tcPr>
          <w:p w14:paraId="66D0DDB3" w14:textId="24516ADF" w:rsidR="00177D1E" w:rsidRPr="00EF03C3" w:rsidRDefault="00177D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03C3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</w:tr>
      <w:tr w:rsidR="00177D1E" w:rsidRPr="00EF03C3" w14:paraId="69001F61" w14:textId="77777777" w:rsidTr="002426FC">
        <w:tc>
          <w:tcPr>
            <w:tcW w:w="2268" w:type="dxa"/>
          </w:tcPr>
          <w:p w14:paraId="6A4ED7F4" w14:textId="47E394B8" w:rsidR="00177D1E" w:rsidRPr="00EF03C3" w:rsidRDefault="00EF03C3" w:rsidP="006354C9">
            <w:pPr>
              <w:rPr>
                <w:rFonts w:ascii="Arial" w:hAnsi="Arial" w:cs="Arial"/>
                <w:sz w:val="20"/>
                <w:szCs w:val="20"/>
              </w:rPr>
            </w:pPr>
            <w:r w:rsidRPr="00EF03C3">
              <w:rPr>
                <w:rFonts w:ascii="Arial" w:eastAsia="Arial" w:hAnsi="Arial" w:cs="Arial"/>
                <w:sz w:val="20"/>
                <w:szCs w:val="20"/>
              </w:rPr>
              <w:t>UB7,</w:t>
            </w:r>
            <w:r w:rsidRPr="00EF03C3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</w:t>
            </w:r>
            <w:r w:rsidR="00A34DC6" w:rsidRPr="00EF03C3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W303 </w:t>
            </w:r>
            <w:r w:rsidR="00A34DC6" w:rsidRPr="00EF03C3">
              <w:rPr>
                <w:rFonts w:ascii="Arial" w:eastAsia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8172" w:type="dxa"/>
          </w:tcPr>
          <w:p w14:paraId="6DBF8FE4" w14:textId="329EDF11" w:rsidR="00A34DC6" w:rsidRPr="00EF03C3" w:rsidRDefault="00A34DC6" w:rsidP="00177D1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</w:p>
        </w:tc>
      </w:tr>
      <w:tr w:rsidR="00083D23" w:rsidRPr="00EF03C3" w14:paraId="081163EB" w14:textId="77777777" w:rsidTr="002426FC">
        <w:tc>
          <w:tcPr>
            <w:tcW w:w="2268" w:type="dxa"/>
          </w:tcPr>
          <w:p w14:paraId="290EC579" w14:textId="77777777" w:rsidR="00EF03C3" w:rsidRDefault="00EF03C3" w:rsidP="00635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B4784, </w:t>
            </w:r>
          </w:p>
          <w:p w14:paraId="6BBA06EB" w14:textId="71A02DED" w:rsidR="00083D23" w:rsidRPr="00EF03C3" w:rsidRDefault="00A34DC6" w:rsidP="006354C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F03C3">
              <w:rPr>
                <w:rFonts w:ascii="Arial" w:hAnsi="Arial" w:cs="Arial"/>
                <w:sz w:val="20"/>
                <w:szCs w:val="20"/>
              </w:rPr>
              <w:t>ADE+</w:t>
            </w:r>
            <w:r w:rsidRPr="00EF03C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W303 </w:t>
            </w:r>
            <w:r w:rsidRPr="00EF03C3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8172" w:type="dxa"/>
          </w:tcPr>
          <w:p w14:paraId="5AA85D55" w14:textId="392F4219" w:rsidR="00083D23" w:rsidRPr="00EF03C3" w:rsidRDefault="00A34DC6" w:rsidP="00083D2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</w:p>
        </w:tc>
      </w:tr>
      <w:tr w:rsidR="00317FDE" w:rsidRPr="00EF03C3" w14:paraId="522CF687" w14:textId="77777777" w:rsidTr="002426FC">
        <w:tc>
          <w:tcPr>
            <w:tcW w:w="2268" w:type="dxa"/>
          </w:tcPr>
          <w:p w14:paraId="485E4025" w14:textId="193617F0" w:rsidR="00317FDE" w:rsidRPr="00EF03C3" w:rsidRDefault="001C729A" w:rsidP="006354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  <w:r w:rsidR="00317FDE" w:rsidRPr="00EF03C3">
              <w:rPr>
                <w:rFonts w:ascii="Arial" w:hAnsi="Arial" w:cs="Arial"/>
                <w:color w:val="000000"/>
                <w:sz w:val="20"/>
                <w:szCs w:val="20"/>
              </w:rPr>
              <w:t>13670</w:t>
            </w:r>
          </w:p>
        </w:tc>
        <w:tc>
          <w:tcPr>
            <w:tcW w:w="8172" w:type="dxa"/>
          </w:tcPr>
          <w:p w14:paraId="62CF9FA9" w14:textId="3497489A" w:rsidR="00317FDE" w:rsidRPr="00EF03C3" w:rsidRDefault="00317FDE" w:rsidP="00083D2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ader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3</w:t>
            </w:r>
          </w:p>
        </w:tc>
      </w:tr>
      <w:tr w:rsidR="00317FDE" w:rsidRPr="00EF03C3" w14:paraId="75438FB9" w14:textId="77777777" w:rsidTr="002426FC">
        <w:tc>
          <w:tcPr>
            <w:tcW w:w="2268" w:type="dxa"/>
          </w:tcPr>
          <w:p w14:paraId="7BF6196C" w14:textId="446A8FAA" w:rsidR="00317FDE" w:rsidRPr="00EF03C3" w:rsidRDefault="001C729A" w:rsidP="006354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  <w:r w:rsidR="00317FDE" w:rsidRPr="00EF03C3">
              <w:rPr>
                <w:rFonts w:ascii="Arial" w:hAnsi="Arial" w:cs="Arial"/>
                <w:color w:val="000000"/>
                <w:sz w:val="20"/>
                <w:szCs w:val="20"/>
              </w:rPr>
              <w:t>17314</w:t>
            </w:r>
          </w:p>
        </w:tc>
        <w:tc>
          <w:tcPr>
            <w:tcW w:w="8172" w:type="dxa"/>
          </w:tcPr>
          <w:p w14:paraId="2B3A43B0" w14:textId="4328F94C" w:rsidR="00317FDE" w:rsidRPr="00EF03C3" w:rsidRDefault="00317FDE" w:rsidP="00083D2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</w:tc>
      </w:tr>
      <w:tr w:rsidR="00083D23" w:rsidRPr="00EF03C3" w14:paraId="352B551C" w14:textId="77777777" w:rsidTr="002426FC">
        <w:tc>
          <w:tcPr>
            <w:tcW w:w="2268" w:type="dxa"/>
          </w:tcPr>
          <w:p w14:paraId="79CA28CF" w14:textId="3A8E450D" w:rsidR="00A34DC6" w:rsidRPr="00EF03C3" w:rsidRDefault="001C729A" w:rsidP="006354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  <w:r w:rsidR="00A34DC6" w:rsidRPr="00EF03C3">
              <w:rPr>
                <w:rFonts w:ascii="Arial" w:hAnsi="Arial" w:cs="Arial"/>
                <w:color w:val="000000"/>
                <w:sz w:val="20"/>
                <w:szCs w:val="20"/>
              </w:rPr>
              <w:t>19205</w:t>
            </w:r>
          </w:p>
          <w:p w14:paraId="4EA5658C" w14:textId="3DC4F727" w:rsidR="00083D23" w:rsidRPr="00EF03C3" w:rsidRDefault="00083D23" w:rsidP="006354C9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172" w:type="dxa"/>
          </w:tcPr>
          <w:p w14:paraId="3A359895" w14:textId="1FB84BA8" w:rsidR="00083D23" w:rsidRPr="00EF03C3" w:rsidRDefault="00A34DC6" w:rsidP="00083D2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wi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leu2::SWI3::LEU2</w:t>
            </w:r>
          </w:p>
        </w:tc>
      </w:tr>
      <w:tr w:rsidR="00083D23" w:rsidRPr="00EF03C3" w14:paraId="1A47ABD0" w14:textId="77777777" w:rsidTr="002426FC">
        <w:tc>
          <w:tcPr>
            <w:tcW w:w="2268" w:type="dxa"/>
          </w:tcPr>
          <w:p w14:paraId="3120E0D8" w14:textId="1E057F48" w:rsidR="00A34DC6" w:rsidRPr="00EF03C3" w:rsidRDefault="001C729A" w:rsidP="006354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  <w:r w:rsidR="00A34DC6" w:rsidRPr="00EF03C3">
              <w:rPr>
                <w:rFonts w:ascii="Arial" w:hAnsi="Arial" w:cs="Arial"/>
                <w:color w:val="000000"/>
                <w:sz w:val="20"/>
                <w:szCs w:val="20"/>
              </w:rPr>
              <w:t>19209</w:t>
            </w:r>
          </w:p>
          <w:p w14:paraId="2C256428" w14:textId="4532B84A" w:rsidR="00083D23" w:rsidRPr="00EF03C3" w:rsidRDefault="00083D23" w:rsidP="00635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318018E4" w14:textId="091A34D9" w:rsidR="00083D23" w:rsidRPr="00EF03C3" w:rsidRDefault="00A34DC6" w:rsidP="00083D2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wi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leu2::</w:t>
            </w:r>
            <w:r w:rsidR="006354C9"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wi3-E815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LEU2</w:t>
            </w:r>
          </w:p>
        </w:tc>
      </w:tr>
      <w:tr w:rsidR="00083D23" w:rsidRPr="00EF03C3" w14:paraId="3FD9F209" w14:textId="77777777" w:rsidTr="002426FC">
        <w:trPr>
          <w:trHeight w:val="665"/>
        </w:trPr>
        <w:tc>
          <w:tcPr>
            <w:tcW w:w="2268" w:type="dxa"/>
          </w:tcPr>
          <w:p w14:paraId="4ED31BFE" w14:textId="545195DD" w:rsidR="00A34DC6" w:rsidRPr="00EF03C3" w:rsidRDefault="001C729A" w:rsidP="006354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  <w:r w:rsidR="00A34DC6" w:rsidRPr="00EF03C3">
              <w:rPr>
                <w:rFonts w:ascii="Arial" w:hAnsi="Arial" w:cs="Arial"/>
                <w:color w:val="000000"/>
                <w:sz w:val="20"/>
                <w:szCs w:val="20"/>
              </w:rPr>
              <w:t>20060</w:t>
            </w:r>
          </w:p>
          <w:p w14:paraId="7F14A844" w14:textId="60914379" w:rsidR="00083D23" w:rsidRPr="00EF03C3" w:rsidRDefault="00083D23" w:rsidP="00635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56882400" w14:textId="2AD3D8F9" w:rsidR="00083D23" w:rsidRPr="00EF03C3" w:rsidRDefault="00A34DC6" w:rsidP="00083D2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</w:p>
        </w:tc>
      </w:tr>
      <w:tr w:rsidR="0082458F" w:rsidRPr="00EF03C3" w14:paraId="3FDE0FAF" w14:textId="77777777" w:rsidTr="002426FC">
        <w:trPr>
          <w:trHeight w:val="665"/>
        </w:trPr>
        <w:tc>
          <w:tcPr>
            <w:tcW w:w="2268" w:type="dxa"/>
          </w:tcPr>
          <w:p w14:paraId="0DE33042" w14:textId="39682322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B21565</w:t>
            </w:r>
          </w:p>
        </w:tc>
        <w:tc>
          <w:tcPr>
            <w:tcW w:w="8172" w:type="dxa"/>
          </w:tcPr>
          <w:p w14:paraId="242C83B8" w14:textId="77777777" w:rsidR="0082458F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</w:p>
          <w:p w14:paraId="5FBF1038" w14:textId="5AC5EB2E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ra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TEF1-ADE2luti::URA3</w:t>
            </w:r>
          </w:p>
        </w:tc>
      </w:tr>
      <w:tr w:rsidR="0082458F" w:rsidRPr="00EF03C3" w14:paraId="3C156B01" w14:textId="77777777" w:rsidTr="002426FC">
        <w:trPr>
          <w:trHeight w:val="1142"/>
        </w:trPr>
        <w:tc>
          <w:tcPr>
            <w:tcW w:w="2268" w:type="dxa"/>
          </w:tcPr>
          <w:p w14:paraId="54A8DDE4" w14:textId="68C8E51A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2912</w:t>
            </w:r>
          </w:p>
          <w:p w14:paraId="410FE720" w14:textId="0D83F35C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1A22975C" w14:textId="71E4BC17" w:rsidR="0082458F" w:rsidRPr="00EF03C3" w:rsidRDefault="0082458F" w:rsidP="0082458F">
            <w:pPr>
              <w:spacing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</w:tc>
      </w:tr>
      <w:tr w:rsidR="0082458F" w:rsidRPr="00EF03C3" w14:paraId="7125F8FE" w14:textId="77777777" w:rsidTr="002426FC">
        <w:tc>
          <w:tcPr>
            <w:tcW w:w="2268" w:type="dxa"/>
          </w:tcPr>
          <w:p w14:paraId="19449959" w14:textId="6441ADE8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3545</w:t>
            </w:r>
          </w:p>
          <w:p w14:paraId="51401FD7" w14:textId="45A8AADB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241267D4" w14:textId="7982433E" w:rsidR="0082458F" w:rsidRPr="00EF03C3" w:rsidRDefault="0082458F" w:rsidP="0082458F">
            <w:pPr>
              <w:spacing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wi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leu2::swi3-E815X::LEU2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</w:p>
        </w:tc>
      </w:tr>
      <w:tr w:rsidR="0082458F" w:rsidRPr="00EF03C3" w14:paraId="62534A09" w14:textId="77777777" w:rsidTr="002426FC">
        <w:tc>
          <w:tcPr>
            <w:tcW w:w="2268" w:type="dxa"/>
          </w:tcPr>
          <w:p w14:paraId="6787F08B" w14:textId="55AE1FD4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3996</w:t>
            </w:r>
          </w:p>
          <w:p w14:paraId="689CCB08" w14:textId="75A78EF1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6225E1C6" w14:textId="4A9417B3" w:rsidR="0082458F" w:rsidRPr="00EF03C3" w:rsidRDefault="0082458F" w:rsidP="0082458F">
            <w:pPr>
              <w:spacing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isw2::</w:t>
            </w: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</w:p>
        </w:tc>
      </w:tr>
      <w:tr w:rsidR="0082458F" w:rsidRPr="00EF03C3" w14:paraId="3A6DFD5B" w14:textId="77777777" w:rsidTr="002426FC">
        <w:tc>
          <w:tcPr>
            <w:tcW w:w="2268" w:type="dxa"/>
          </w:tcPr>
          <w:p w14:paraId="4D6E52EF" w14:textId="0D25A399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3999</w:t>
            </w:r>
          </w:p>
          <w:p w14:paraId="5943A89C" w14:textId="1D485A28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13A84BBB" w14:textId="056A495C" w:rsidR="0082458F" w:rsidRPr="00EF03C3" w:rsidRDefault="0082458F" w:rsidP="0082458F">
            <w:pPr>
              <w:spacing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chd1::</w:t>
            </w: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isw2::</w:t>
            </w: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</w:p>
        </w:tc>
      </w:tr>
      <w:tr w:rsidR="0082458F" w:rsidRPr="00EF03C3" w14:paraId="605A9551" w14:textId="77777777" w:rsidTr="002426FC">
        <w:tc>
          <w:tcPr>
            <w:tcW w:w="2268" w:type="dxa"/>
          </w:tcPr>
          <w:p w14:paraId="730C720E" w14:textId="7888979A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4000</w:t>
            </w:r>
          </w:p>
          <w:p w14:paraId="0BD4AEAF" w14:textId="6D020C30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793E2692" w14:textId="694A4477" w:rsidR="0082458F" w:rsidRPr="00EF03C3" w:rsidRDefault="0082458F" w:rsidP="0082458F">
            <w:pPr>
              <w:spacing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chd1::</w:t>
            </w: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</w:p>
        </w:tc>
      </w:tr>
      <w:tr w:rsidR="0082458F" w:rsidRPr="00EF03C3" w14:paraId="72BE4803" w14:textId="77777777" w:rsidTr="002426FC">
        <w:tc>
          <w:tcPr>
            <w:tcW w:w="2268" w:type="dxa"/>
          </w:tcPr>
          <w:p w14:paraId="4CF038C9" w14:textId="7601D4FF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4051</w:t>
            </w:r>
          </w:p>
          <w:p w14:paraId="26DF7B68" w14:textId="1731E794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668E0E0F" w14:textId="4C6BE79E" w:rsidR="0082458F" w:rsidRPr="00EF03C3" w:rsidRDefault="0082458F" w:rsidP="0082458F">
            <w:pPr>
              <w:spacing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ura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TEF1-ADE2luti::URA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</w:tc>
      </w:tr>
      <w:tr w:rsidR="0082458F" w:rsidRPr="00EF03C3" w14:paraId="044653A4" w14:textId="77777777" w:rsidTr="002426FC">
        <w:tc>
          <w:tcPr>
            <w:tcW w:w="2268" w:type="dxa"/>
          </w:tcPr>
          <w:p w14:paraId="5B335AF5" w14:textId="430FC3D1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B24057</w:t>
            </w:r>
          </w:p>
        </w:tc>
        <w:tc>
          <w:tcPr>
            <w:tcW w:w="8172" w:type="dxa"/>
          </w:tcPr>
          <w:p w14:paraId="5C354FE1" w14:textId="6870DA19" w:rsidR="0082458F" w:rsidRPr="00EF03C3" w:rsidRDefault="0082458F" w:rsidP="0082458F">
            <w:pPr>
              <w:spacing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isw1::</w:t>
            </w: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</w:p>
        </w:tc>
      </w:tr>
      <w:tr w:rsidR="0082458F" w:rsidRPr="00EF03C3" w14:paraId="2CDEA6D8" w14:textId="77777777" w:rsidTr="002426FC">
        <w:tc>
          <w:tcPr>
            <w:tcW w:w="2268" w:type="dxa"/>
          </w:tcPr>
          <w:p w14:paraId="63E62A56" w14:textId="4F621136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4251</w:t>
            </w:r>
          </w:p>
          <w:p w14:paraId="3B114A2C" w14:textId="04144F6B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21574AD6" w14:textId="4B3CB884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nt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NT1-3V5::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wi3::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leu2::SWI3::LEU2</w:t>
            </w:r>
          </w:p>
        </w:tc>
      </w:tr>
      <w:tr w:rsidR="0082458F" w:rsidRPr="00EF03C3" w14:paraId="0467829C" w14:textId="77777777" w:rsidTr="002426FC">
        <w:tc>
          <w:tcPr>
            <w:tcW w:w="2268" w:type="dxa"/>
          </w:tcPr>
          <w:p w14:paraId="0F4D9934" w14:textId="787F0F7D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4253</w:t>
            </w:r>
          </w:p>
          <w:p w14:paraId="71EE4489" w14:textId="1E5D4607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5CC81F59" w14:textId="4D3279F9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nt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NT1-3V5::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wi3::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leu2::swi3-E815X::LEU2</w:t>
            </w:r>
          </w:p>
        </w:tc>
      </w:tr>
      <w:tr w:rsidR="0082458F" w:rsidRPr="00EF03C3" w14:paraId="77BD0BAE" w14:textId="77777777" w:rsidTr="002426FC">
        <w:tc>
          <w:tcPr>
            <w:tcW w:w="2268" w:type="dxa"/>
          </w:tcPr>
          <w:p w14:paraId="745AD9E8" w14:textId="4703B46E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4301</w:t>
            </w:r>
          </w:p>
          <w:p w14:paraId="6488FDD5" w14:textId="6C9388E7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767EC0F2" w14:textId="18B0F3AF" w:rsidR="0082458F" w:rsidRPr="00EF03C3" w:rsidRDefault="0082458F" w:rsidP="0082458F">
            <w:pPr>
              <w:spacing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ADE2, leu2-3, ura3, trp1-1, his3-11,15, can1-100, GAL, phi+ 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ader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1::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wi3::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leu2::swi3-E815X::LEU2</w:t>
            </w:r>
          </w:p>
        </w:tc>
      </w:tr>
      <w:tr w:rsidR="0082458F" w:rsidRPr="00EF03C3" w14:paraId="44D18FF2" w14:textId="77777777" w:rsidTr="002426FC">
        <w:tc>
          <w:tcPr>
            <w:tcW w:w="2268" w:type="dxa"/>
          </w:tcPr>
          <w:p w14:paraId="57862D46" w14:textId="654C4973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B27669</w:t>
            </w:r>
          </w:p>
        </w:tc>
        <w:tc>
          <w:tcPr>
            <w:tcW w:w="8172" w:type="dxa"/>
          </w:tcPr>
          <w:p w14:paraId="0B68B5E7" w14:textId="4752BCD4" w:rsidR="0082458F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ura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TEF1-ADE2luti::URA3</w:t>
            </w:r>
          </w:p>
          <w:p w14:paraId="5183B55D" w14:textId="3D2B5867" w:rsidR="0082458F" w:rsidRPr="00EF03C3" w:rsidRDefault="0082458F" w:rsidP="0082458F">
            <w:pPr>
              <w:spacing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f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82458F" w:rsidRPr="00EF03C3" w14:paraId="6243597C" w14:textId="77777777" w:rsidTr="002426FC">
        <w:tc>
          <w:tcPr>
            <w:tcW w:w="2268" w:type="dxa"/>
          </w:tcPr>
          <w:p w14:paraId="0E9C2F20" w14:textId="190B6637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B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8172" w:type="dxa"/>
          </w:tcPr>
          <w:p w14:paraId="51524A8D" w14:textId="77777777" w:rsidR="0082458F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ura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TEF1-ADE2luti::URA3</w:t>
            </w:r>
          </w:p>
          <w:p w14:paraId="18C89686" w14:textId="55E16BCC" w:rsidR="0082458F" w:rsidRPr="00EF03C3" w:rsidRDefault="0082458F" w:rsidP="0082458F">
            <w:pPr>
              <w:spacing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wi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82458F" w:rsidRPr="00EF03C3" w14:paraId="63332894" w14:textId="77777777" w:rsidTr="002426FC">
        <w:tc>
          <w:tcPr>
            <w:tcW w:w="2268" w:type="dxa"/>
          </w:tcPr>
          <w:p w14:paraId="78B7DA36" w14:textId="17523543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7896</w:t>
            </w:r>
          </w:p>
          <w:p w14:paraId="1088D628" w14:textId="69C4EC32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6C8C7360" w14:textId="518950F2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wi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</w:p>
        </w:tc>
      </w:tr>
      <w:tr w:rsidR="0082458F" w:rsidRPr="00EF03C3" w14:paraId="6E9DB027" w14:textId="77777777" w:rsidTr="002426FC">
        <w:tc>
          <w:tcPr>
            <w:tcW w:w="2268" w:type="dxa"/>
          </w:tcPr>
          <w:p w14:paraId="2B3D9FF9" w14:textId="603A51CD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8096</w:t>
            </w:r>
          </w:p>
          <w:p w14:paraId="0704344C" w14:textId="03C04A2B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4756F910" w14:textId="7D9A80DF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wi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leu2::swi3-E815X::LEU2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dst1::</w:t>
            </w: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</w:p>
        </w:tc>
      </w:tr>
      <w:tr w:rsidR="0082458F" w:rsidRPr="00EF03C3" w14:paraId="6FD36D3C" w14:textId="77777777" w:rsidTr="002426FC">
        <w:tc>
          <w:tcPr>
            <w:tcW w:w="2268" w:type="dxa"/>
          </w:tcPr>
          <w:p w14:paraId="23D461D5" w14:textId="7D7722FD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8907</w:t>
            </w:r>
          </w:p>
          <w:p w14:paraId="53EAC276" w14:textId="6412AD0D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703301A8" w14:textId="6FB998C8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U2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1::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</w:tc>
      </w:tr>
      <w:tr w:rsidR="0082458F" w:rsidRPr="00EF03C3" w14:paraId="6B67E62F" w14:textId="77777777" w:rsidTr="002426FC">
        <w:tc>
          <w:tcPr>
            <w:tcW w:w="2268" w:type="dxa"/>
          </w:tcPr>
          <w:p w14:paraId="721CAF47" w14:textId="5E746F5A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8911</w:t>
            </w:r>
          </w:p>
          <w:p w14:paraId="137099B4" w14:textId="6E08C759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61C55C04" w14:textId="72C40C36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2::LEU2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1::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</w:tc>
      </w:tr>
      <w:tr w:rsidR="0082458F" w:rsidRPr="00EF03C3" w14:paraId="6537A4F8" w14:textId="77777777" w:rsidTr="002426FC">
        <w:tc>
          <w:tcPr>
            <w:tcW w:w="2268" w:type="dxa"/>
          </w:tcPr>
          <w:p w14:paraId="531AC951" w14:textId="4ED7474B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8914</w:t>
            </w:r>
          </w:p>
          <w:p w14:paraId="4E514468" w14:textId="0D572064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1EBA1EAD" w14:textId="66156C53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2::LEU2</w:t>
            </w:r>
          </w:p>
        </w:tc>
      </w:tr>
      <w:tr w:rsidR="0082458F" w:rsidRPr="00EF03C3" w14:paraId="7EF1AC5D" w14:textId="77777777" w:rsidTr="002426FC">
        <w:tc>
          <w:tcPr>
            <w:tcW w:w="2268" w:type="dxa"/>
          </w:tcPr>
          <w:p w14:paraId="64C9FD11" w14:textId="544AA792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8915</w:t>
            </w:r>
          </w:p>
          <w:p w14:paraId="47C2CE50" w14:textId="51261314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1771AC74" w14:textId="1EAA0E22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2-Q928K::LEU2</w:t>
            </w:r>
          </w:p>
        </w:tc>
      </w:tr>
      <w:tr w:rsidR="0082458F" w:rsidRPr="00EF03C3" w14:paraId="2AAD13D1" w14:textId="77777777" w:rsidTr="002426FC">
        <w:tc>
          <w:tcPr>
            <w:tcW w:w="2268" w:type="dxa"/>
          </w:tcPr>
          <w:p w14:paraId="42319095" w14:textId="04784D18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8919</w:t>
            </w:r>
          </w:p>
          <w:p w14:paraId="52B89EFD" w14:textId="7CECEE5F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0FB84148" w14:textId="2204E86F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2-Q928K::LEU2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1::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</w:tc>
      </w:tr>
      <w:tr w:rsidR="0082458F" w:rsidRPr="00EF03C3" w14:paraId="3E55EE8A" w14:textId="77777777" w:rsidTr="002426FC">
        <w:tc>
          <w:tcPr>
            <w:tcW w:w="2268" w:type="dxa"/>
          </w:tcPr>
          <w:p w14:paraId="51892D27" w14:textId="212545E2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B28922</w:t>
            </w:r>
          </w:p>
          <w:p w14:paraId="390F4FD9" w14:textId="52E1793E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1B76F9B2" w14:textId="36AC6599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2-W935R::LEU2</w:t>
            </w:r>
          </w:p>
        </w:tc>
      </w:tr>
      <w:tr w:rsidR="0082458F" w:rsidRPr="00EF03C3" w14:paraId="1FC07DB7" w14:textId="77777777" w:rsidTr="002426FC">
        <w:tc>
          <w:tcPr>
            <w:tcW w:w="2268" w:type="dxa"/>
          </w:tcPr>
          <w:p w14:paraId="0A631CDD" w14:textId="6ACD6DAB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8923</w:t>
            </w:r>
          </w:p>
          <w:p w14:paraId="366B98E8" w14:textId="5921C242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58D5DE5D" w14:textId="1AFE4128" w:rsidR="0082458F" w:rsidRPr="00EF03C3" w:rsidRDefault="0082458F" w:rsidP="0082458F">
            <w:pPr>
              <w:spacing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2-W935R::LEU2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</w:p>
        </w:tc>
      </w:tr>
      <w:tr w:rsidR="0082458F" w:rsidRPr="00EF03C3" w14:paraId="34CE7826" w14:textId="77777777" w:rsidTr="002426FC">
        <w:tc>
          <w:tcPr>
            <w:tcW w:w="2268" w:type="dxa"/>
          </w:tcPr>
          <w:p w14:paraId="778CB51E" w14:textId="071E8AF2" w:rsidR="0082458F" w:rsidRPr="00EF03C3" w:rsidRDefault="0082458F" w:rsidP="00824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/>
                <w:sz w:val="20"/>
                <w:szCs w:val="20"/>
              </w:rPr>
              <w:t>UB28925</w:t>
            </w:r>
          </w:p>
          <w:p w14:paraId="3059AED9" w14:textId="0B2BDCBB" w:rsidR="0082458F" w:rsidRPr="00EF03C3" w:rsidRDefault="0082458F" w:rsidP="00824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2" w:type="dxa"/>
          </w:tcPr>
          <w:p w14:paraId="7B9596FE" w14:textId="653B2AEE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snf2-W935R::LEU2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1::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</w:tc>
      </w:tr>
      <w:tr w:rsidR="0082458F" w:rsidRPr="00EF03C3" w14:paraId="7AD1D749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084F36AC" w14:textId="5B06F081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29161</w:t>
            </w:r>
          </w:p>
        </w:tc>
        <w:tc>
          <w:tcPr>
            <w:tcW w:w="8172" w:type="dxa"/>
            <w:noWrap/>
            <w:hideMark/>
          </w:tcPr>
          <w:p w14:paraId="61F122D3" w14:textId="6790381E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ADE2, leu2-3, ura3, trp1-1, his3-11,15, can1-100, GAL, phi+ 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-VL-3V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SMX</w:t>
            </w:r>
          </w:p>
        </w:tc>
      </w:tr>
      <w:tr w:rsidR="0082458F" w:rsidRPr="00EF03C3" w14:paraId="61AC94C7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5F3CF52B" w14:textId="67E9A78C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29166</w:t>
            </w:r>
          </w:p>
        </w:tc>
        <w:tc>
          <w:tcPr>
            <w:tcW w:w="8172" w:type="dxa"/>
            <w:noWrap/>
            <w:hideMark/>
          </w:tcPr>
          <w:p w14:paraId="409650F5" w14:textId="18C04A4E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-W935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U2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1::pGPD1-LexA-ER-HA-B112::TRP1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</w:p>
        </w:tc>
      </w:tr>
      <w:tr w:rsidR="0082458F" w:rsidRPr="00EF03C3" w14:paraId="3B3EAF2D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34D484F7" w14:textId="2E914635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29170</w:t>
            </w:r>
          </w:p>
        </w:tc>
        <w:tc>
          <w:tcPr>
            <w:tcW w:w="8172" w:type="dxa"/>
            <w:noWrap/>
            <w:hideMark/>
          </w:tcPr>
          <w:p w14:paraId="57FDB612" w14:textId="241887EC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-Q928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U2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1::pGPD1-LexA-ER-HA-B112::TRP1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</w:tc>
      </w:tr>
      <w:tr w:rsidR="0082458F" w:rsidRPr="00EF03C3" w14:paraId="5C46869A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0F3FFA67" w14:textId="0DB2B69E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29188</w:t>
            </w:r>
          </w:p>
        </w:tc>
        <w:tc>
          <w:tcPr>
            <w:tcW w:w="8172" w:type="dxa"/>
            <w:noWrap/>
            <w:hideMark/>
          </w:tcPr>
          <w:p w14:paraId="2475F50C" w14:textId="6DD311C7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ADE2, LEU2, ura3, trp1-1, his3-11,15, can1-100, GAL, phi+ 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</w:tc>
      </w:tr>
      <w:tr w:rsidR="0082458F" w:rsidRPr="00EF03C3" w14:paraId="6E8B0F64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18A6B975" w14:textId="5882527D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29385</w:t>
            </w:r>
          </w:p>
        </w:tc>
        <w:tc>
          <w:tcPr>
            <w:tcW w:w="8172" w:type="dxa"/>
            <w:noWrap/>
            <w:hideMark/>
          </w:tcPr>
          <w:p w14:paraId="4F258C7A" w14:textId="2107774A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, ura3, TRP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is3::3xLexO-NDC80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ader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S3</w:t>
            </w:r>
          </w:p>
        </w:tc>
      </w:tr>
      <w:tr w:rsidR="0082458F" w:rsidRPr="00EF03C3" w14:paraId="73CF4909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67DA5ED2" w14:textId="078FD72D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29694</w:t>
            </w:r>
          </w:p>
        </w:tc>
        <w:tc>
          <w:tcPr>
            <w:tcW w:w="8172" w:type="dxa"/>
            <w:noWrap/>
            <w:hideMark/>
          </w:tcPr>
          <w:p w14:paraId="3F7482EB" w14:textId="5FCEB4E3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ADE2, leu2-3, ura3, trp1-1, his3-11,15, can1-100, GAL, phi+ 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is3::3xLexO-NDC80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ader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S3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1::pGPD1-LexA-ER-HA-B112::TRP1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leu2::swi3-E815X::LEU2</w:t>
            </w:r>
          </w:p>
        </w:tc>
      </w:tr>
      <w:tr w:rsidR="0082458F" w:rsidRPr="00EF03C3" w14:paraId="31DBADB9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7231CC09" w14:textId="6098D635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29781</w:t>
            </w:r>
          </w:p>
        </w:tc>
        <w:tc>
          <w:tcPr>
            <w:tcW w:w="8172" w:type="dxa"/>
            <w:noWrap/>
            <w:hideMark/>
          </w:tcPr>
          <w:p w14:paraId="7B6D7984" w14:textId="1D376084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KANMX </w:t>
            </w:r>
          </w:p>
        </w:tc>
      </w:tr>
      <w:tr w:rsidR="0082458F" w:rsidRPr="00EF03C3" w14:paraId="0A150D81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53A453EB" w14:textId="634D6664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29782</w:t>
            </w:r>
          </w:p>
        </w:tc>
        <w:tc>
          <w:tcPr>
            <w:tcW w:w="8172" w:type="dxa"/>
            <w:noWrap/>
            <w:hideMark/>
          </w:tcPr>
          <w:p w14:paraId="623443AC" w14:textId="707E6C96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isw1::</w:t>
            </w: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isw2::</w:t>
            </w: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</w:p>
        </w:tc>
      </w:tr>
      <w:tr w:rsidR="0082458F" w:rsidRPr="00EF03C3" w14:paraId="7774A43D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64B3D68B" w14:textId="5167F958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29784</w:t>
            </w:r>
          </w:p>
        </w:tc>
        <w:tc>
          <w:tcPr>
            <w:tcW w:w="8172" w:type="dxa"/>
            <w:noWrap/>
            <w:hideMark/>
          </w:tcPr>
          <w:p w14:paraId="623A73AD" w14:textId="3D189F05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isw1::</w:t>
            </w: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chd1::</w:t>
            </w: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</w:p>
        </w:tc>
      </w:tr>
      <w:tr w:rsidR="0082458F" w:rsidRPr="00EF03C3" w14:paraId="22F2ACF1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50CDA3AE" w14:textId="487F5991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29791</w:t>
            </w:r>
          </w:p>
        </w:tc>
        <w:tc>
          <w:tcPr>
            <w:tcW w:w="8172" w:type="dxa"/>
            <w:noWrap/>
            <w:hideMark/>
          </w:tcPr>
          <w:p w14:paraId="7C0D3D39" w14:textId="7756E481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wi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leu2::SWI3::LEU2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1::pGPD1-LexA-ER-HA-B112::TRP1</w:t>
            </w:r>
          </w:p>
        </w:tc>
      </w:tr>
      <w:tr w:rsidR="0082458F" w:rsidRPr="00EF03C3" w14:paraId="00577814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52E16F7E" w14:textId="6E68F4FF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B29792</w:t>
            </w:r>
          </w:p>
        </w:tc>
        <w:tc>
          <w:tcPr>
            <w:tcW w:w="8172" w:type="dxa"/>
            <w:noWrap/>
            <w:hideMark/>
          </w:tcPr>
          <w:p w14:paraId="2D7F1BBA" w14:textId="6F7A7839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leu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WI3::LEU2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1::pGPD1-LexA-ER-HA-B112::TRP1</w:t>
            </w:r>
          </w:p>
        </w:tc>
      </w:tr>
      <w:tr w:rsidR="0082458F" w:rsidRPr="00EF03C3" w14:paraId="4603AFD6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36A65203" w14:textId="4CE1B819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034</w:t>
            </w:r>
          </w:p>
        </w:tc>
        <w:tc>
          <w:tcPr>
            <w:tcW w:w="8172" w:type="dxa"/>
            <w:noWrap/>
            <w:hideMark/>
          </w:tcPr>
          <w:p w14:paraId="25A50027" w14:textId="1C39ADAC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ura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EF1-ADE2luti::URA3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::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::LEU2</w:t>
            </w:r>
          </w:p>
        </w:tc>
      </w:tr>
      <w:tr w:rsidR="0082458F" w:rsidRPr="00EF03C3" w14:paraId="07522FC3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167D6C27" w14:textId="33CCDD65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070</w:t>
            </w:r>
          </w:p>
        </w:tc>
        <w:tc>
          <w:tcPr>
            <w:tcW w:w="8172" w:type="dxa"/>
            <w:noWrap/>
            <w:hideMark/>
          </w:tcPr>
          <w:p w14:paraId="64AACB9D" w14:textId="6BC8665D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ADE2, leu2-3, ura3, trp1-1, his3-11,15, can1-100, GAL, phi+ 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-VL-3V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S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wi3::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leu2::SWI3::LEU2</w:t>
            </w:r>
          </w:p>
        </w:tc>
      </w:tr>
      <w:tr w:rsidR="0082458F" w:rsidRPr="00EF03C3" w14:paraId="2481460A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76FF0AA0" w14:textId="68323589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071</w:t>
            </w:r>
          </w:p>
        </w:tc>
        <w:tc>
          <w:tcPr>
            <w:tcW w:w="8172" w:type="dxa"/>
            <w:noWrap/>
            <w:hideMark/>
          </w:tcPr>
          <w:p w14:paraId="3147A492" w14:textId="10455BE2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ADE2, leu2-3, ura3, trp1-1, his3-11,15, can1-100, GAL, phi+ 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-VL-3V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S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wi3::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leu2::swi3-E815X::LEU2</w:t>
            </w:r>
          </w:p>
        </w:tc>
      </w:tr>
      <w:tr w:rsidR="0082458F" w:rsidRPr="00EF03C3" w14:paraId="1C999612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0E68AEAD" w14:textId="59088BE2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085</w:t>
            </w:r>
          </w:p>
        </w:tc>
        <w:tc>
          <w:tcPr>
            <w:tcW w:w="8172" w:type="dxa"/>
            <w:noWrap/>
            <w:hideMark/>
          </w:tcPr>
          <w:p w14:paraId="6101C96F" w14:textId="30E10ECC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isw1::</w:t>
            </w: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chd1::</w:t>
            </w: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isw2::</w:t>
            </w: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</w:p>
        </w:tc>
      </w:tr>
      <w:tr w:rsidR="0082458F" w:rsidRPr="00EF03C3" w14:paraId="57DEF9FE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4B1EF5D9" w14:textId="55CCEB8A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152</w:t>
            </w:r>
          </w:p>
        </w:tc>
        <w:tc>
          <w:tcPr>
            <w:tcW w:w="8172" w:type="dxa"/>
            <w:noWrap/>
            <w:hideMark/>
          </w:tcPr>
          <w:p w14:paraId="7DCA6058" w14:textId="6225E403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 ADE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, leu2-3, ura3, trp1-1, his3-11,15, can1-100, GAL, ps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::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::LEU2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nt1::HNT1-3V5::KANMX</w:t>
            </w:r>
          </w:p>
        </w:tc>
      </w:tr>
      <w:tr w:rsidR="0082458F" w:rsidRPr="00EF03C3" w14:paraId="54789A55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20296004" w14:textId="7034A8F1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154</w:t>
            </w:r>
          </w:p>
        </w:tc>
        <w:tc>
          <w:tcPr>
            <w:tcW w:w="8172" w:type="dxa"/>
            <w:noWrap/>
            <w:hideMark/>
          </w:tcPr>
          <w:p w14:paraId="6E552BA7" w14:textId="11BF49D4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 ADE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, leu2-3, ura3, trp1-1, his3-11,15, can1-100, GAL, ps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::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-Q928K::LEU2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nt1::HNT1-3V5::KANMX</w:t>
            </w:r>
          </w:p>
        </w:tc>
      </w:tr>
      <w:tr w:rsidR="0082458F" w:rsidRPr="00EF03C3" w14:paraId="5B49DB9E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31C581AD" w14:textId="147633E8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156</w:t>
            </w:r>
          </w:p>
        </w:tc>
        <w:tc>
          <w:tcPr>
            <w:tcW w:w="8172" w:type="dxa"/>
            <w:noWrap/>
            <w:hideMark/>
          </w:tcPr>
          <w:p w14:paraId="010C98AD" w14:textId="4A176638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-W935R::LEU2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nt1::HNT1-3V5::KANMX</w:t>
            </w:r>
          </w:p>
        </w:tc>
      </w:tr>
      <w:tr w:rsidR="0082458F" w:rsidRPr="00EF03C3" w14:paraId="12DDE25C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3B7B3423" w14:textId="677BD62C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185</w:t>
            </w:r>
          </w:p>
        </w:tc>
        <w:tc>
          <w:tcPr>
            <w:tcW w:w="8172" w:type="dxa"/>
            <w:noWrap/>
            <w:hideMark/>
          </w:tcPr>
          <w:p w14:paraId="008BEBB3" w14:textId="26647079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-Q928K::LEU2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</w:p>
        </w:tc>
      </w:tr>
      <w:tr w:rsidR="0082458F" w:rsidRPr="00EF03C3" w14:paraId="3C5692CA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65419CF7" w14:textId="30DBA288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190</w:t>
            </w:r>
          </w:p>
        </w:tc>
        <w:tc>
          <w:tcPr>
            <w:tcW w:w="8172" w:type="dxa"/>
            <w:noWrap/>
            <w:hideMark/>
          </w:tcPr>
          <w:p w14:paraId="212FA841" w14:textId="65273D3C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wi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leu2::SWI3::LEU2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</w:p>
        </w:tc>
      </w:tr>
      <w:tr w:rsidR="0082458F" w:rsidRPr="00EF03C3" w14:paraId="5FAC0699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604A2CAB" w14:textId="46F0F84F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387</w:t>
            </w:r>
          </w:p>
        </w:tc>
        <w:tc>
          <w:tcPr>
            <w:tcW w:w="8172" w:type="dxa"/>
            <w:noWrap/>
            <w:hideMark/>
          </w:tcPr>
          <w:p w14:paraId="18A07B6F" w14:textId="1D4D2B64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leu2::LEU2::SNF2-3V5::HISMX</w:t>
            </w:r>
          </w:p>
        </w:tc>
      </w:tr>
      <w:tr w:rsidR="0082458F" w:rsidRPr="00EF03C3" w14:paraId="78680078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6585FB0A" w14:textId="3D78FF58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B30389</w:t>
            </w:r>
          </w:p>
        </w:tc>
        <w:tc>
          <w:tcPr>
            <w:tcW w:w="8172" w:type="dxa"/>
            <w:noWrap/>
            <w:hideMark/>
          </w:tcPr>
          <w:p w14:paraId="5FFC9835" w14:textId="773A09BB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leu2::LEU2::snf2-Q928K-3V5::HISMX</w:t>
            </w:r>
          </w:p>
        </w:tc>
      </w:tr>
      <w:tr w:rsidR="0082458F" w:rsidRPr="00EF03C3" w14:paraId="2BFBF3D8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48E6E5EB" w14:textId="2793F165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391</w:t>
            </w:r>
          </w:p>
        </w:tc>
        <w:tc>
          <w:tcPr>
            <w:tcW w:w="8172" w:type="dxa"/>
            <w:noWrap/>
            <w:hideMark/>
          </w:tcPr>
          <w:p w14:paraId="5D0F389E" w14:textId="67764F8E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leu2::LEU2::snf2-W935R-3V5::HISMX</w:t>
            </w:r>
          </w:p>
        </w:tc>
      </w:tr>
      <w:tr w:rsidR="0082458F" w:rsidRPr="00EF03C3" w14:paraId="3D702574" w14:textId="77777777" w:rsidTr="002426FC">
        <w:trPr>
          <w:trHeight w:val="320"/>
        </w:trPr>
        <w:tc>
          <w:tcPr>
            <w:tcW w:w="2268" w:type="dxa"/>
            <w:noWrap/>
          </w:tcPr>
          <w:p w14:paraId="6DAD8129" w14:textId="480E1922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456</w:t>
            </w:r>
          </w:p>
        </w:tc>
        <w:tc>
          <w:tcPr>
            <w:tcW w:w="8172" w:type="dxa"/>
            <w:noWrap/>
          </w:tcPr>
          <w:p w14:paraId="655C2357" w14:textId="77777777" w:rsidR="0082458F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  <w:p w14:paraId="3441052C" w14:textId="7D234D76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wp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82458F" w:rsidRPr="00EF03C3" w14:paraId="091C09CE" w14:textId="77777777" w:rsidTr="002426FC">
        <w:trPr>
          <w:trHeight w:val="320"/>
        </w:trPr>
        <w:tc>
          <w:tcPr>
            <w:tcW w:w="2268" w:type="dxa"/>
            <w:noWrap/>
          </w:tcPr>
          <w:p w14:paraId="28148047" w14:textId="168D5ED6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0507</w:t>
            </w:r>
          </w:p>
        </w:tc>
        <w:tc>
          <w:tcPr>
            <w:tcW w:w="8172" w:type="dxa"/>
            <w:noWrap/>
          </w:tcPr>
          <w:p w14:paraId="2401CD85" w14:textId="77777777" w:rsidR="0082458F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-1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ura3::pTEF1-ADE2luti::URA3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  <w:p w14:paraId="3589F8D6" w14:textId="0F65F1A3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f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1::</w:t>
            </w:r>
            <w:proofErr w:type="spellStart"/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82458F" w:rsidRPr="00EF03C3" w14:paraId="5EC1678D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7BC67544" w14:textId="32FD63CB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1746</w:t>
            </w:r>
          </w:p>
        </w:tc>
        <w:tc>
          <w:tcPr>
            <w:tcW w:w="8172" w:type="dxa"/>
            <w:noWrap/>
            <w:hideMark/>
          </w:tcPr>
          <w:p w14:paraId="078D9CB4" w14:textId="209DFA18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lph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s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w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82::</w:t>
            </w:r>
            <w:proofErr w:type="spellStart"/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82458F" w:rsidRPr="00EF03C3" w14:paraId="7EE800C2" w14:textId="77777777" w:rsidTr="002426FC">
        <w:trPr>
          <w:trHeight w:val="320"/>
        </w:trPr>
        <w:tc>
          <w:tcPr>
            <w:tcW w:w="2268" w:type="dxa"/>
            <w:noWrap/>
          </w:tcPr>
          <w:p w14:paraId="42B1EA53" w14:textId="2571FC34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color w:val="000000" w:themeColor="text1"/>
                <w:sz w:val="20"/>
                <w:szCs w:val="20"/>
              </w:rPr>
              <w:t>UB</w:t>
            </w:r>
            <w:r w:rsidRPr="00EF03C3">
              <w:rPr>
                <w:rFonts w:ascii="Arial" w:hAnsi="Arial" w:cs="Arial"/>
                <w:sz w:val="20"/>
                <w:szCs w:val="20"/>
              </w:rPr>
              <w:t>31748</w:t>
            </w:r>
          </w:p>
        </w:tc>
        <w:tc>
          <w:tcPr>
            <w:tcW w:w="8172" w:type="dxa"/>
            <w:noWrap/>
          </w:tcPr>
          <w:p w14:paraId="3A7E0709" w14:textId="77777777" w:rsidR="0082458F" w:rsidRPr="00EF03C3" w:rsidRDefault="0082458F" w:rsidP="0082458F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Pr="00EF03C3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ho::</w:t>
            </w:r>
            <w:proofErr w:type="gramEnd"/>
            <w:r w:rsidRPr="00EF03C3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LYS2 </w:t>
            </w:r>
            <w:proofErr w:type="spellStart"/>
            <w:r w:rsidRPr="00EF03C3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lys2</w:t>
            </w:r>
            <w:proofErr w:type="spellEnd"/>
            <w:r w:rsidRPr="00EF03C3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ura3 leu2::</w:t>
            </w:r>
            <w:proofErr w:type="spellStart"/>
            <w:r w:rsidRPr="00EF03C3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EF03C3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his3::</w:t>
            </w:r>
            <w:proofErr w:type="spellStart"/>
            <w:r w:rsidRPr="00EF03C3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EF03C3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rp1::</w:t>
            </w:r>
            <w:proofErr w:type="spellStart"/>
            <w:r w:rsidRPr="00EF03C3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hisG</w:t>
            </w:r>
            <w:proofErr w:type="spellEnd"/>
          </w:p>
          <w:p w14:paraId="189382C6" w14:textId="5395F252" w:rsidR="0082458F" w:rsidRPr="00EF03C3" w:rsidRDefault="0082458F" w:rsidP="0082458F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f2-3V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SMX</w:t>
            </w:r>
          </w:p>
          <w:p w14:paraId="3E77398F" w14:textId="079010D5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1</w:t>
            </w:r>
          </w:p>
        </w:tc>
      </w:tr>
      <w:tr w:rsidR="0082458F" w:rsidRPr="00EF03C3" w14:paraId="54251412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34D41244" w14:textId="5A1846B8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1807</w:t>
            </w:r>
          </w:p>
        </w:tc>
        <w:tc>
          <w:tcPr>
            <w:tcW w:w="8172" w:type="dxa"/>
            <w:noWrap/>
            <w:hideMark/>
          </w:tcPr>
          <w:p w14:paraId="46CD7C44" w14:textId="4EA46E75" w:rsidR="0082458F" w:rsidRPr="00EF03C3" w:rsidRDefault="0082458F" w:rsidP="0082458F">
            <w:pPr>
              <w:spacing w:after="24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1::</w:t>
            </w:r>
            <w:proofErr w:type="spellStart"/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82458F" w:rsidRPr="00EF03C3" w14:paraId="7ABB2504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3AAD2FE5" w14:textId="01516ED9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2339</w:t>
            </w:r>
          </w:p>
        </w:tc>
        <w:tc>
          <w:tcPr>
            <w:tcW w:w="8172" w:type="dxa"/>
            <w:noWrap/>
            <w:hideMark/>
          </w:tcPr>
          <w:p w14:paraId="08DEAC54" w14:textId="7163E1A0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HNT1-3V5::TRP1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NT1::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gene contains HNT1luti TSS and UPRE sites</w:t>
            </w:r>
          </w:p>
          <w:p w14:paraId="21134141" w14:textId="059457BF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genous locus lacks HNT1 5’ regulatory region and CDS</w:t>
            </w:r>
          </w:p>
        </w:tc>
      </w:tr>
      <w:tr w:rsidR="0082458F" w:rsidRPr="00EF03C3" w14:paraId="0103582D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7887F273" w14:textId="6C0C4693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2342</w:t>
            </w:r>
          </w:p>
        </w:tc>
        <w:tc>
          <w:tcPr>
            <w:tcW w:w="8172" w:type="dxa"/>
            <w:noWrap/>
            <w:hideMark/>
          </w:tcPr>
          <w:p w14:paraId="405D838E" w14:textId="21A2CFB5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HNT1(</w:t>
            </w: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ti</w:t>
            </w:r>
            <w:r w:rsidRPr="00EF03C3">
              <w:rPr>
                <w:rFonts w:ascii="Arial" w:hAnsi="Arial" w:cs="Arial"/>
                <w:i/>
                <w:iCs/>
                <w:color w:val="202124"/>
                <w:sz w:val="20"/>
                <w:szCs w:val="20"/>
                <w:shd w:val="clear" w:color="auto" w:fill="FFFFFF"/>
              </w:rPr>
              <w:t>Δ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202124"/>
                <w:sz w:val="20"/>
                <w:szCs w:val="20"/>
                <w:shd w:val="clear" w:color="auto" w:fill="FFFFFF"/>
              </w:rPr>
              <w:t>)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3V5::TRP1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NT1::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gene lacks HNT1luti TSS and UPRE sites</w:t>
            </w:r>
          </w:p>
          <w:p w14:paraId="126D2A7A" w14:textId="5E8CB0A2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genous locus lacks HNT1 5’ regulatory region and CDS</w:t>
            </w:r>
          </w:p>
        </w:tc>
      </w:tr>
      <w:tr w:rsidR="0082458F" w:rsidRPr="00EF03C3" w14:paraId="1E72E444" w14:textId="77777777" w:rsidTr="002426FC">
        <w:trPr>
          <w:trHeight w:val="320"/>
        </w:trPr>
        <w:tc>
          <w:tcPr>
            <w:tcW w:w="2268" w:type="dxa"/>
            <w:noWrap/>
          </w:tcPr>
          <w:p w14:paraId="65903DE0" w14:textId="4679BCB7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3424</w:t>
            </w:r>
          </w:p>
        </w:tc>
        <w:tc>
          <w:tcPr>
            <w:tcW w:w="8172" w:type="dxa"/>
            <w:noWrap/>
          </w:tcPr>
          <w:p w14:paraId="09658CC3" w14:textId="77777777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  <w:p w14:paraId="69A29D21" w14:textId="739D349E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f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1:KANMX</w:t>
            </w:r>
            <w:proofErr w:type="gramEnd"/>
          </w:p>
        </w:tc>
      </w:tr>
      <w:tr w:rsidR="0082458F" w:rsidRPr="00EF03C3" w14:paraId="20588400" w14:textId="77777777" w:rsidTr="002426FC">
        <w:trPr>
          <w:trHeight w:val="320"/>
        </w:trPr>
        <w:tc>
          <w:tcPr>
            <w:tcW w:w="2268" w:type="dxa"/>
            <w:noWrap/>
          </w:tcPr>
          <w:p w14:paraId="26D58D83" w14:textId="69C4A4E3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3427</w:t>
            </w:r>
          </w:p>
        </w:tc>
        <w:tc>
          <w:tcPr>
            <w:tcW w:w="8172" w:type="dxa"/>
            <w:noWrap/>
          </w:tcPr>
          <w:p w14:paraId="0BBA09E7" w14:textId="77777777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  <w:p w14:paraId="69A2A9C9" w14:textId="0017B480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w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82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</w:p>
        </w:tc>
      </w:tr>
      <w:tr w:rsidR="0082458F" w:rsidRPr="00EF03C3" w14:paraId="35949CCD" w14:textId="77777777" w:rsidTr="002426FC">
        <w:trPr>
          <w:trHeight w:val="320"/>
        </w:trPr>
        <w:tc>
          <w:tcPr>
            <w:tcW w:w="2268" w:type="dxa"/>
            <w:noWrap/>
          </w:tcPr>
          <w:p w14:paraId="5C78F907" w14:textId="051305EF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3482</w:t>
            </w:r>
          </w:p>
        </w:tc>
        <w:tc>
          <w:tcPr>
            <w:tcW w:w="8172" w:type="dxa"/>
            <w:noWrap/>
          </w:tcPr>
          <w:p w14:paraId="0F4E7DC4" w14:textId="77777777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  <w:p w14:paraId="27F67935" w14:textId="2B2AADC0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wi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</w:t>
            </w:r>
          </w:p>
        </w:tc>
      </w:tr>
      <w:tr w:rsidR="0082458F" w:rsidRPr="00EF03C3" w14:paraId="294E524B" w14:textId="77777777" w:rsidTr="002426FC">
        <w:trPr>
          <w:trHeight w:val="320"/>
        </w:trPr>
        <w:tc>
          <w:tcPr>
            <w:tcW w:w="2268" w:type="dxa"/>
            <w:noWrap/>
          </w:tcPr>
          <w:p w14:paraId="7A882C90" w14:textId="709720A7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4040</w:t>
            </w:r>
          </w:p>
        </w:tc>
        <w:tc>
          <w:tcPr>
            <w:tcW w:w="8172" w:type="dxa"/>
            <w:noWrap/>
          </w:tcPr>
          <w:p w14:paraId="202E097F" w14:textId="77777777" w:rsidR="0082458F" w:rsidRPr="00EF03C3" w:rsidRDefault="0082458F" w:rsidP="0082458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si+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PD1-LexA-ER-HA-B112::TRP1</w:t>
            </w: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his3::3xLexO-NDC80leader::HIS3</w:t>
            </w:r>
          </w:p>
          <w:p w14:paraId="55228B7E" w14:textId="364A8B50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nf</w:t>
            </w:r>
            <w:proofErr w:type="gramStart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EF03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MX</w:t>
            </w:r>
          </w:p>
        </w:tc>
      </w:tr>
      <w:tr w:rsidR="0082458F" w:rsidRPr="00EF03C3" w14:paraId="6B972392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785A5F41" w14:textId="723F57F7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6048</w:t>
            </w:r>
          </w:p>
        </w:tc>
        <w:tc>
          <w:tcPr>
            <w:tcW w:w="8172" w:type="dxa"/>
            <w:noWrap/>
            <w:hideMark/>
          </w:tcPr>
          <w:p w14:paraId="78615927" w14:textId="185C591F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NT1(pLUTI-CYC1t)-3V5::TRP1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HNT1::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C1 terminator inserted between </w:t>
            </w:r>
            <w:proofErr w:type="spellStart"/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ti</w:t>
            </w:r>
            <w:proofErr w:type="spellEnd"/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x</w:t>
            </w:r>
            <w:proofErr w:type="spellEnd"/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SS</w:t>
            </w:r>
          </w:p>
          <w:p w14:paraId="3E054790" w14:textId="49A62ECC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dogenous locus lacks HNT1 5’ regulatory region and CDS</w:t>
            </w:r>
          </w:p>
        </w:tc>
      </w:tr>
      <w:tr w:rsidR="0082458F" w:rsidRPr="00EF03C3" w14:paraId="40AAB5A6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49A4E290" w14:textId="17FB87A2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B36182</w:t>
            </w:r>
          </w:p>
        </w:tc>
        <w:tc>
          <w:tcPr>
            <w:tcW w:w="8172" w:type="dxa"/>
            <w:noWrap/>
            <w:hideMark/>
          </w:tcPr>
          <w:p w14:paraId="5594987C" w14:textId="0EADC2A1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dst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wi3::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leu2::SWI3::LEU2</w:t>
            </w:r>
          </w:p>
        </w:tc>
      </w:tr>
      <w:tr w:rsidR="0082458F" w:rsidRPr="00EF03C3" w14:paraId="26B68E21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70076AA8" w14:textId="34565E7E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6185</w:t>
            </w:r>
          </w:p>
        </w:tc>
        <w:tc>
          <w:tcPr>
            <w:tcW w:w="8172" w:type="dxa"/>
            <w:noWrap/>
            <w:hideMark/>
          </w:tcPr>
          <w:p w14:paraId="6793A890" w14:textId="7B88EE87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dst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::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::LEU2</w:t>
            </w:r>
          </w:p>
        </w:tc>
      </w:tr>
      <w:tr w:rsidR="0082458F" w:rsidRPr="00EF03C3" w14:paraId="7995433E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44775E75" w14:textId="25251DEE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6186</w:t>
            </w:r>
          </w:p>
        </w:tc>
        <w:tc>
          <w:tcPr>
            <w:tcW w:w="8172" w:type="dxa"/>
            <w:noWrap/>
            <w:hideMark/>
          </w:tcPr>
          <w:p w14:paraId="326F7982" w14:textId="0DB0693A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dst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::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-W935R::LEU2</w:t>
            </w:r>
          </w:p>
        </w:tc>
      </w:tr>
      <w:tr w:rsidR="0082458F" w:rsidRPr="00EF03C3" w14:paraId="03DA536E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6E41AB9D" w14:textId="5F67BC7A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6188</w:t>
            </w:r>
          </w:p>
        </w:tc>
        <w:tc>
          <w:tcPr>
            <w:tcW w:w="8172" w:type="dxa"/>
            <w:noWrap/>
            <w:hideMark/>
          </w:tcPr>
          <w:p w14:paraId="68619D3E" w14:textId="713143C3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dst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gB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::KANMX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snf2-Q928K::LEU2</w:t>
            </w:r>
          </w:p>
        </w:tc>
      </w:tr>
      <w:tr w:rsidR="0082458F" w:rsidRPr="00EF03C3" w14:paraId="27F6ED6C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69BF58C2" w14:textId="571A27A7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6511</w:t>
            </w:r>
          </w:p>
        </w:tc>
        <w:tc>
          <w:tcPr>
            <w:tcW w:w="8172" w:type="dxa"/>
            <w:noWrap/>
            <w:hideMark/>
          </w:tcPr>
          <w:p w14:paraId="6CBCF459" w14:textId="67EC7F4D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I1-3V5::TRP1</w:t>
            </w:r>
          </w:p>
        </w:tc>
      </w:tr>
      <w:tr w:rsidR="0082458F" w:rsidRPr="00EF03C3" w14:paraId="3B7B54CB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46FF2213" w14:textId="61EC521B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6513</w:t>
            </w:r>
          </w:p>
        </w:tc>
        <w:tc>
          <w:tcPr>
            <w:tcW w:w="8172" w:type="dxa"/>
            <w:noWrap/>
            <w:hideMark/>
          </w:tcPr>
          <w:p w14:paraId="44CB0493" w14:textId="0E0BC0AF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I1(</w:t>
            </w: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IST</w:t>
            </w:r>
            <w:r w:rsidRPr="00EF03C3">
              <w:rPr>
                <w:rFonts w:ascii="Arial" w:hAnsi="Arial" w:cs="Arial"/>
                <w:i/>
                <w:iCs/>
                <w:color w:val="202124"/>
                <w:sz w:val="20"/>
                <w:szCs w:val="20"/>
                <w:shd w:val="clear" w:color="auto" w:fill="FFFFFF"/>
              </w:rPr>
              <w:t>Δ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202124"/>
                <w:sz w:val="20"/>
                <w:szCs w:val="20"/>
                <w:shd w:val="clear" w:color="auto" w:fill="FFFFFF"/>
              </w:rPr>
              <w:t>)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3V5::TRP1</w:t>
            </w:r>
          </w:p>
        </w:tc>
      </w:tr>
      <w:tr w:rsidR="0082458F" w:rsidRPr="00EF03C3" w14:paraId="707E7498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0570BDFA" w14:textId="7C31FB67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6515</w:t>
            </w:r>
          </w:p>
        </w:tc>
        <w:tc>
          <w:tcPr>
            <w:tcW w:w="8172" w:type="dxa"/>
            <w:noWrap/>
            <w:hideMark/>
          </w:tcPr>
          <w:p w14:paraId="5134C535" w14:textId="394C925A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DC2-3V5::TRP1</w:t>
            </w:r>
          </w:p>
        </w:tc>
      </w:tr>
      <w:tr w:rsidR="0082458F" w:rsidRPr="00EF03C3" w14:paraId="7EDD1A3E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3E4BCC1A" w14:textId="5BB988EC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6521</w:t>
            </w:r>
          </w:p>
        </w:tc>
        <w:tc>
          <w:tcPr>
            <w:tcW w:w="8172" w:type="dxa"/>
            <w:noWrap/>
            <w:hideMark/>
          </w:tcPr>
          <w:p w14:paraId="7CE1D609" w14:textId="221B79A0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DC2(</w:t>
            </w: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IST</w:t>
            </w:r>
            <w:r w:rsidRPr="00EF03C3">
              <w:rPr>
                <w:rFonts w:ascii="Arial" w:hAnsi="Arial" w:cs="Arial"/>
                <w:i/>
                <w:iCs/>
                <w:color w:val="202124"/>
                <w:sz w:val="20"/>
                <w:szCs w:val="20"/>
                <w:shd w:val="clear" w:color="auto" w:fill="FFFFFF"/>
              </w:rPr>
              <w:t>Δ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202124"/>
                <w:sz w:val="20"/>
                <w:szCs w:val="20"/>
                <w:shd w:val="clear" w:color="auto" w:fill="FFFFFF"/>
              </w:rPr>
              <w:t>)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3V5::TRP1</w:t>
            </w:r>
          </w:p>
        </w:tc>
      </w:tr>
      <w:tr w:rsidR="0082458F" w:rsidRPr="00EF03C3" w14:paraId="099AB058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0344A9D9" w14:textId="1A043AA7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6594</w:t>
            </w:r>
          </w:p>
        </w:tc>
        <w:tc>
          <w:tcPr>
            <w:tcW w:w="8172" w:type="dxa"/>
            <w:noWrap/>
            <w:hideMark/>
          </w:tcPr>
          <w:p w14:paraId="7C349DE7" w14:textId="7255D1FD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G27-3V5::TRP1</w:t>
            </w:r>
          </w:p>
        </w:tc>
      </w:tr>
      <w:tr w:rsidR="0082458F" w:rsidRPr="00EF03C3" w14:paraId="4DB1A678" w14:textId="77777777" w:rsidTr="002426FC">
        <w:trPr>
          <w:trHeight w:val="320"/>
        </w:trPr>
        <w:tc>
          <w:tcPr>
            <w:tcW w:w="2268" w:type="dxa"/>
            <w:noWrap/>
            <w:hideMark/>
          </w:tcPr>
          <w:p w14:paraId="0E6BC91C" w14:textId="682C8392" w:rsidR="0082458F" w:rsidRPr="00EF03C3" w:rsidRDefault="0082458F" w:rsidP="008245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36596</w:t>
            </w:r>
          </w:p>
        </w:tc>
        <w:tc>
          <w:tcPr>
            <w:tcW w:w="8172" w:type="dxa"/>
            <w:noWrap/>
            <w:hideMark/>
          </w:tcPr>
          <w:p w14:paraId="580EDFEF" w14:textId="281FB9E4" w:rsidR="0082458F" w:rsidRPr="00EF03C3" w:rsidRDefault="0082458F" w:rsidP="0082458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ADE2, leu2-3, ura3, trp1-1, his3-11,15, can1-100, GAL, phi+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trp</w:t>
            </w:r>
            <w:proofErr w:type="gram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G27(</w:t>
            </w:r>
            <w:proofErr w:type="spellStart"/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IST</w:t>
            </w:r>
            <w:r w:rsidRPr="00EF03C3">
              <w:rPr>
                <w:rFonts w:ascii="Arial" w:hAnsi="Arial" w:cs="Arial"/>
                <w:i/>
                <w:iCs/>
                <w:color w:val="202124"/>
                <w:sz w:val="20"/>
                <w:szCs w:val="20"/>
                <w:shd w:val="clear" w:color="auto" w:fill="FFFFFF"/>
              </w:rPr>
              <w:t>Δ</w:t>
            </w:r>
            <w:proofErr w:type="spellEnd"/>
            <w:r w:rsidRPr="00EF03C3">
              <w:rPr>
                <w:rFonts w:ascii="Arial" w:hAnsi="Arial" w:cs="Arial"/>
                <w:i/>
                <w:iCs/>
                <w:color w:val="202124"/>
                <w:sz w:val="20"/>
                <w:szCs w:val="20"/>
                <w:shd w:val="clear" w:color="auto" w:fill="FFFFFF"/>
              </w:rPr>
              <w:t>)</w:t>
            </w:r>
            <w:r w:rsidRPr="00EF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3V5::TRP1</w:t>
            </w:r>
          </w:p>
        </w:tc>
      </w:tr>
    </w:tbl>
    <w:p w14:paraId="69057528" w14:textId="40964EF7" w:rsidR="00D95338" w:rsidRPr="00194988" w:rsidRDefault="00D95338">
      <w:pPr>
        <w:rPr>
          <w:rFonts w:ascii="Arial" w:hAnsi="Arial" w:cs="Arial"/>
          <w:b/>
          <w:bCs/>
          <w:sz w:val="22"/>
          <w:szCs w:val="22"/>
        </w:rPr>
      </w:pPr>
    </w:p>
    <w:sectPr w:rsidR="00D95338" w:rsidRPr="00194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D1E"/>
    <w:rsid w:val="000506A8"/>
    <w:rsid w:val="00083D23"/>
    <w:rsid w:val="00162B88"/>
    <w:rsid w:val="00177D1E"/>
    <w:rsid w:val="001858F5"/>
    <w:rsid w:val="00194988"/>
    <w:rsid w:val="001C729A"/>
    <w:rsid w:val="002426FC"/>
    <w:rsid w:val="00317FDE"/>
    <w:rsid w:val="00350137"/>
    <w:rsid w:val="00416440"/>
    <w:rsid w:val="004334B9"/>
    <w:rsid w:val="00487626"/>
    <w:rsid w:val="005427FE"/>
    <w:rsid w:val="005826C4"/>
    <w:rsid w:val="005F0E02"/>
    <w:rsid w:val="006354C9"/>
    <w:rsid w:val="006810C0"/>
    <w:rsid w:val="006E7926"/>
    <w:rsid w:val="00700FAE"/>
    <w:rsid w:val="007F095B"/>
    <w:rsid w:val="007F1538"/>
    <w:rsid w:val="0082458F"/>
    <w:rsid w:val="009958B1"/>
    <w:rsid w:val="00A34DC6"/>
    <w:rsid w:val="00AE5365"/>
    <w:rsid w:val="00B40DD3"/>
    <w:rsid w:val="00B7133C"/>
    <w:rsid w:val="00BB6E14"/>
    <w:rsid w:val="00C57CBC"/>
    <w:rsid w:val="00D95338"/>
    <w:rsid w:val="00EF03C3"/>
    <w:rsid w:val="00F81622"/>
    <w:rsid w:val="00F9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7705F"/>
  <w15:chartTrackingRefBased/>
  <w15:docId w15:val="{62D2F724-387F-0A4E-8247-F6995A83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525</Words>
  <Characters>869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u</dc:creator>
  <cp:keywords/>
  <dc:description/>
  <cp:lastModifiedBy>Kate Morse</cp:lastModifiedBy>
  <cp:revision>7</cp:revision>
  <dcterms:created xsi:type="dcterms:W3CDTF">2023-04-13T01:58:00Z</dcterms:created>
  <dcterms:modified xsi:type="dcterms:W3CDTF">2023-04-26T20:50:00Z</dcterms:modified>
</cp:coreProperties>
</file>